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9A52D4" w:rsidR="00FB3483" w:rsidRDefault="00714D0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80EACB" w:rsidR="00FB3483" w:rsidRDefault="00714D0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AF64F0" w:rsidR="00FB3483" w:rsidRDefault="00E8115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CCEC59" w:rsidR="00FB3483" w:rsidRDefault="00E8115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8407C21" w:rsidR="00FB3483" w:rsidRDefault="00532B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158728" w:rsidR="00FB3483" w:rsidRDefault="00532B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5E5C5B" w:rsidR="00FB3483" w:rsidRDefault="00714D0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8D1115" w:rsidR="00FB3483" w:rsidRDefault="00532B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95FD18C" w:rsidR="00FB3483" w:rsidRDefault="00532B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EE8CB6" w:rsidR="00930A31" w:rsidRDefault="00532B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F6267D" w:rsidR="00930A31" w:rsidRDefault="00532B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A07260F" w:rsidR="00FB3483" w:rsidRDefault="00532B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36FEF7" w:rsidR="00FB3483" w:rsidRDefault="00532B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032FB7" w:rsidR="00930A31" w:rsidRDefault="00532B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9BD628" w:rsidR="00930A31" w:rsidRDefault="00532B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6155D74" w:rsidR="00930A31" w:rsidRDefault="00532B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6A5E625" w:rsidR="00930A31" w:rsidRDefault="00532B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CBF15B1" w:rsidR="00930A31" w:rsidRDefault="00532B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0592C5" w:rsidR="00930A31" w:rsidRDefault="00532B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1314503" w:rsidR="006E5FE2" w:rsidRDefault="00532B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78187A" w:rsidR="006E5FE2" w:rsidRDefault="00532B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E05250" w:rsidR="00930A31" w:rsidRDefault="00532B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C359AE" w:rsidR="00930A31" w:rsidRDefault="00532BE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lang w:eastAsia="zh-CN"/>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CD254A" w:rsidR="00FB3483" w:rsidRDefault="00532BE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9D34CDF" w:rsidR="00FB3483" w:rsidRDefault="00532BE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B27E4F" w:rsidR="00FB3483" w:rsidRDefault="00532BE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79DDB37" w:rsidR="00930A31" w:rsidRDefault="00532BE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2B3A059" w:rsidR="00930A31" w:rsidRDefault="00532BE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77444E4" w:rsidR="00930A31" w:rsidRDefault="00532BE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3BFF30" w:rsidR="00930A31" w:rsidRDefault="00532BE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2681F91" w:rsidR="00FB3483" w:rsidRDefault="00532BE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CE6EDA5" w:rsidR="00077B44" w:rsidRDefault="00532BE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1A4FBA" w:rsidR="00930A31" w:rsidRDefault="0025688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5C0AC1">
              <w:rPr>
                <w:rFonts w:ascii="Arial" w:hAnsi="Arial" w:cs="Arial"/>
                <w:color w:val="auto"/>
                <w:sz w:val="18"/>
                <w:szCs w:val="18"/>
                <w:lang w:eastAsia="zh-CN"/>
              </w:rPr>
              <w:t>5</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F42E58" w:rsidR="00930A31" w:rsidRDefault="0025688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5C0AC1">
              <w:rPr>
                <w:rFonts w:ascii="Arial" w:hAnsi="Arial" w:cs="Arial"/>
                <w:color w:val="auto"/>
                <w:sz w:val="18"/>
                <w:szCs w:val="18"/>
                <w:lang w:eastAsia="zh-CN"/>
              </w:rPr>
              <w:t>5</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354A6D" w:rsidR="00930A31" w:rsidRDefault="0025688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5C0AC1">
              <w:rPr>
                <w:rFonts w:ascii="Arial" w:hAnsi="Arial" w:cs="Arial"/>
                <w:color w:val="auto"/>
                <w:sz w:val="18"/>
                <w:szCs w:val="18"/>
                <w:lang w:eastAsia="zh-CN"/>
              </w:rPr>
              <w:t>5</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A998B0" w:rsidR="00930A31" w:rsidRDefault="0025688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5C0AC1">
              <w:rPr>
                <w:rFonts w:ascii="Arial" w:hAnsi="Arial" w:cs="Arial"/>
                <w:color w:val="auto"/>
                <w:sz w:val="18"/>
                <w:szCs w:val="18"/>
                <w:lang w:eastAsia="zh-CN"/>
              </w:rPr>
              <w:t>5</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5B3F821" w:rsidR="00930A31" w:rsidRDefault="005C0AC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42C88F" w:rsidR="00930A31" w:rsidRDefault="005C0AC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14BCC4" w:rsidR="00930A31" w:rsidRDefault="005C0AC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9A6220" w:rsidR="00077B44" w:rsidRDefault="005C0AC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B344EF" w:rsidR="00077B44" w:rsidRDefault="005C0AC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686076" w:rsidR="00077B44" w:rsidRDefault="005C0AC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81961F" w14:textId="77777777" w:rsidR="00BF53B7" w:rsidRDefault="00BF53B7">
      <w:r>
        <w:separator/>
      </w:r>
    </w:p>
  </w:endnote>
  <w:endnote w:type="continuationSeparator" w:id="0">
    <w:p w14:paraId="330BD8F7" w14:textId="77777777" w:rsidR="00BF53B7" w:rsidRDefault="00BF53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B0F2F4" w14:textId="77777777" w:rsidR="00BF53B7" w:rsidRDefault="00BF53B7">
      <w:r>
        <w:separator/>
      </w:r>
    </w:p>
  </w:footnote>
  <w:footnote w:type="continuationSeparator" w:id="0">
    <w:p w14:paraId="40D37911" w14:textId="77777777" w:rsidR="00BF53B7" w:rsidRDefault="00BF53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F53B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211E"/>
    <w:rsid w:val="00077B44"/>
    <w:rsid w:val="00152CDB"/>
    <w:rsid w:val="0018323E"/>
    <w:rsid w:val="00190C83"/>
    <w:rsid w:val="001F498A"/>
    <w:rsid w:val="00246C93"/>
    <w:rsid w:val="00256889"/>
    <w:rsid w:val="00256BAF"/>
    <w:rsid w:val="002A2A06"/>
    <w:rsid w:val="003103C2"/>
    <w:rsid w:val="003516AD"/>
    <w:rsid w:val="00363B8D"/>
    <w:rsid w:val="003760FB"/>
    <w:rsid w:val="003B79FF"/>
    <w:rsid w:val="00400A0B"/>
    <w:rsid w:val="00443C1D"/>
    <w:rsid w:val="00461576"/>
    <w:rsid w:val="004C1685"/>
    <w:rsid w:val="005078EE"/>
    <w:rsid w:val="00532BE4"/>
    <w:rsid w:val="00550BF1"/>
    <w:rsid w:val="0059028D"/>
    <w:rsid w:val="005979B8"/>
    <w:rsid w:val="005C0AC1"/>
    <w:rsid w:val="006E5FE2"/>
    <w:rsid w:val="006F3BA6"/>
    <w:rsid w:val="00714D01"/>
    <w:rsid w:val="00726794"/>
    <w:rsid w:val="0077253C"/>
    <w:rsid w:val="008412D5"/>
    <w:rsid w:val="00862671"/>
    <w:rsid w:val="008A3EAE"/>
    <w:rsid w:val="008E2C91"/>
    <w:rsid w:val="00930A31"/>
    <w:rsid w:val="00947707"/>
    <w:rsid w:val="009827E5"/>
    <w:rsid w:val="00A215D2"/>
    <w:rsid w:val="00A86593"/>
    <w:rsid w:val="00AB79CE"/>
    <w:rsid w:val="00AE4BBD"/>
    <w:rsid w:val="00B51910"/>
    <w:rsid w:val="00BF53B7"/>
    <w:rsid w:val="00C22710"/>
    <w:rsid w:val="00D8338C"/>
    <w:rsid w:val="00D95D84"/>
    <w:rsid w:val="00DC4F19"/>
    <w:rsid w:val="00E324A8"/>
    <w:rsid w:val="00E66E3A"/>
    <w:rsid w:val="00E8115B"/>
    <w:rsid w:val="00EB610E"/>
    <w:rsid w:val="00F67C14"/>
    <w:rsid w:val="00FB3483"/>
    <w:rsid w:val="00FC141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1054</Words>
  <Characters>60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9</cp:revision>
  <cp:lastPrinted>2020-11-24T03:02:00Z</cp:lastPrinted>
  <dcterms:created xsi:type="dcterms:W3CDTF">2020-11-24T03:02:00Z</dcterms:created>
  <dcterms:modified xsi:type="dcterms:W3CDTF">2024-11-30T06:49:00Z</dcterms:modified>
</cp:coreProperties>
</file>